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745" w:rsidRPr="00D56484" w:rsidRDefault="004C1745" w:rsidP="004C174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3A5BD581" wp14:editId="701A88A8">
            <wp:extent cx="5048250" cy="3638550"/>
            <wp:effectExtent l="0" t="0" r="0" b="0"/>
            <wp:docPr id="1638786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869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745" w:rsidRDefault="004C1745" w:rsidP="004C174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2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monozygotic twins.</w:t>
      </w:r>
    </w:p>
    <w:p w:rsidR="00E766DC" w:rsidRDefault="00E766DC">
      <w:bookmarkStart w:id="0" w:name="_GoBack"/>
      <w:bookmarkEnd w:id="0"/>
    </w:p>
    <w:sectPr w:rsidR="00E766DC" w:rsidSect="004C174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437"/>
    <w:rsid w:val="004C1745"/>
    <w:rsid w:val="00E766DC"/>
    <w:rsid w:val="00F9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1A13F3-4636-4CDF-B25A-26CACE6D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74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8:00Z</dcterms:created>
  <dcterms:modified xsi:type="dcterms:W3CDTF">2024-11-15T18:08:00Z</dcterms:modified>
</cp:coreProperties>
</file>